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2E769" w14:textId="0FC7DCF9" w:rsidR="005847BA" w:rsidRPr="005847BA" w:rsidRDefault="00E54BBD" w:rsidP="00E55089">
      <w:pPr>
        <w:snapToGrid w:val="0"/>
      </w:pPr>
      <w:r>
        <w:rPr>
          <w:rFonts w:hint="eastAsia"/>
        </w:rPr>
        <w:t xml:space="preserve">Supplementary Table </w:t>
      </w:r>
      <w:r w:rsidR="000F6672">
        <w:rPr>
          <w:rFonts w:hint="eastAsia"/>
        </w:rPr>
        <w:t>5</w:t>
      </w:r>
      <w:r w:rsidR="00E55089">
        <w:rPr>
          <w:rFonts w:hint="eastAsia"/>
        </w:rPr>
        <w:t>. Subgroup analysis: Male participants</w:t>
      </w:r>
      <w:r w:rsidR="00AF3F18">
        <w:rPr>
          <w:rFonts w:hint="eastAsia"/>
        </w:rPr>
        <w:t xml:space="preserve"> (</w:t>
      </w:r>
      <w:r w:rsidR="00AF3F18" w:rsidRPr="00AF3F18">
        <w:rPr>
          <w:rFonts w:hint="eastAsia"/>
          <w:i/>
          <w:iCs/>
        </w:rPr>
        <w:t>N</w:t>
      </w:r>
      <w:r w:rsidR="00AF3F18">
        <w:rPr>
          <w:rFonts w:hint="eastAsia"/>
        </w:rPr>
        <w:t xml:space="preserve"> = 1678)</w:t>
      </w:r>
      <w:r w:rsidR="00E55089">
        <w:rPr>
          <w:rFonts w:hint="eastAsia"/>
        </w:rPr>
        <w:t>.</w:t>
      </w:r>
    </w:p>
    <w:p w14:paraId="5ECC59C5" w14:textId="77777777" w:rsidR="00606202" w:rsidRPr="00E27214" w:rsidRDefault="00606202" w:rsidP="00E55089">
      <w:pPr>
        <w:snapToGrid w:val="0"/>
      </w:pPr>
    </w:p>
    <w:tbl>
      <w:tblPr>
        <w:tblStyle w:val="a3"/>
        <w:tblW w:w="9072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134"/>
        <w:gridCol w:w="1134"/>
        <w:gridCol w:w="1134"/>
        <w:gridCol w:w="1134"/>
        <w:gridCol w:w="1134"/>
      </w:tblGrid>
      <w:tr w:rsidR="00606202" w:rsidRPr="00F52E87" w14:paraId="3C4C8FCF" w14:textId="77777777" w:rsidTr="002D244B"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7F5438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Outco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CE8E68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Exposur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3A101D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TE</w:t>
            </w:r>
          </w:p>
          <w:p w14:paraId="3288FB55" w14:textId="77777777" w:rsidR="00606202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i/>
                <w:iCs/>
                <w:sz w:val="16"/>
                <w:szCs w:val="16"/>
              </w:rPr>
              <w:t>β</w:t>
            </w:r>
            <w:r w:rsidRPr="00F52E87">
              <w:rPr>
                <w:sz w:val="16"/>
                <w:szCs w:val="16"/>
              </w:rPr>
              <w:t xml:space="preserve"> </w:t>
            </w:r>
          </w:p>
          <w:p w14:paraId="4C1EBAB4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[</w:t>
            </w:r>
            <w:r w:rsidRPr="00F52E87">
              <w:rPr>
                <w:sz w:val="16"/>
                <w:szCs w:val="16"/>
              </w:rPr>
              <w:t>95% CI</w:t>
            </w:r>
            <w:r w:rsidRPr="00F52E87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ED6887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PDE</w:t>
            </w:r>
          </w:p>
          <w:p w14:paraId="1BCFD46B" w14:textId="77777777" w:rsidR="00606202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i/>
                <w:iCs/>
                <w:sz w:val="16"/>
                <w:szCs w:val="16"/>
              </w:rPr>
              <w:t>β</w:t>
            </w:r>
            <w:r w:rsidRPr="00F52E87">
              <w:rPr>
                <w:sz w:val="16"/>
                <w:szCs w:val="16"/>
              </w:rPr>
              <w:t xml:space="preserve"> </w:t>
            </w:r>
          </w:p>
          <w:p w14:paraId="0F14CA64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[</w:t>
            </w:r>
            <w:r w:rsidRPr="00F52E87">
              <w:rPr>
                <w:sz w:val="16"/>
                <w:szCs w:val="16"/>
              </w:rPr>
              <w:t>95% CI</w:t>
            </w:r>
            <w:r w:rsidRPr="00F52E87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A516AD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TIE</w:t>
            </w:r>
          </w:p>
          <w:p w14:paraId="7763B519" w14:textId="77777777" w:rsidR="00606202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i/>
                <w:iCs/>
                <w:sz w:val="16"/>
                <w:szCs w:val="16"/>
              </w:rPr>
              <w:t>β</w:t>
            </w:r>
            <w:r w:rsidRPr="00F52E87">
              <w:rPr>
                <w:sz w:val="16"/>
                <w:szCs w:val="16"/>
              </w:rPr>
              <w:t xml:space="preserve"> </w:t>
            </w:r>
          </w:p>
          <w:p w14:paraId="47278082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[</w:t>
            </w:r>
            <w:r w:rsidRPr="00F52E87">
              <w:rPr>
                <w:sz w:val="16"/>
                <w:szCs w:val="16"/>
              </w:rPr>
              <w:t>95% CI</w:t>
            </w:r>
            <w:r w:rsidRPr="00F52E87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79E1F4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2D244B">
              <w:rPr>
                <w:rFonts w:hint="eastAsia"/>
                <w:i/>
                <w:iCs/>
                <w:sz w:val="16"/>
                <w:szCs w:val="16"/>
              </w:rPr>
              <w:t>P</w:t>
            </w:r>
            <w:r>
              <w:rPr>
                <w:rFonts w:hint="eastAsia"/>
                <w:sz w:val="16"/>
                <w:szCs w:val="16"/>
              </w:rPr>
              <w:t xml:space="preserve"> for TI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DE289A" w14:textId="77777777" w:rsidR="00606202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PM</w:t>
            </w:r>
          </w:p>
          <w:p w14:paraId="24C8896B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%</w:t>
            </w:r>
          </w:p>
        </w:tc>
      </w:tr>
      <w:tr w:rsidR="00606202" w:rsidRPr="00F52E87" w14:paraId="044B3420" w14:textId="77777777" w:rsidTr="002D244B"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35CC0B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Psychotic experienc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E1A5A7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Bullying victimiz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9CC17A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B71593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C38157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45D7C0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729F03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</w:p>
        </w:tc>
      </w:tr>
      <w:tr w:rsidR="00606202" w:rsidRPr="00F52E87" w14:paraId="6B6FC900" w14:textId="77777777" w:rsidTr="002D244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1B50D1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F84DAC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C8A0F7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</w:t>
            </w:r>
            <w:r w:rsidRPr="00F52E87">
              <w:rPr>
                <w:sz w:val="16"/>
                <w:szCs w:val="16"/>
              </w:rPr>
              <w:t xml:space="preserve">.00 </w:t>
            </w:r>
          </w:p>
          <w:p w14:paraId="21D409A3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8266E3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</w:t>
            </w:r>
            <w:r w:rsidRPr="00F52E87">
              <w:rPr>
                <w:sz w:val="16"/>
                <w:szCs w:val="16"/>
              </w:rPr>
              <w:t xml:space="preserve">.00 </w:t>
            </w:r>
          </w:p>
          <w:p w14:paraId="4BB206E7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FB01A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</w:t>
            </w:r>
            <w:r w:rsidRPr="00F52E87">
              <w:rPr>
                <w:sz w:val="16"/>
                <w:szCs w:val="16"/>
              </w:rPr>
              <w:t xml:space="preserve">.00 </w:t>
            </w:r>
          </w:p>
          <w:p w14:paraId="5FD3834D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1011B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4445F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</w:p>
        </w:tc>
      </w:tr>
      <w:tr w:rsidR="00606202" w:rsidRPr="00F52E87" w14:paraId="4B48528A" w14:textId="77777777" w:rsidTr="002D244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7EF2B2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316D82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 xml:space="preserve">  </w:t>
            </w:r>
            <w:proofErr w:type="gramStart"/>
            <w:r w:rsidRPr="00F52E87">
              <w:rPr>
                <w:rFonts w:hint="eastAsia"/>
                <w:sz w:val="16"/>
                <w:szCs w:val="16"/>
              </w:rPr>
              <w:t>Yes</w:t>
            </w:r>
            <w:proofErr w:type="gramEnd"/>
            <w:r w:rsidRPr="00F52E87">
              <w:rPr>
                <w:rFonts w:hint="eastAsia"/>
                <w:sz w:val="16"/>
                <w:szCs w:val="16"/>
              </w:rPr>
              <w:t xml:space="preserve"> or somewhat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42DBB6" w14:textId="3DCDC09C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.0</w:t>
            </w:r>
            <w:r w:rsidR="002248EF">
              <w:rPr>
                <w:rFonts w:hint="eastAsia"/>
                <w:sz w:val="16"/>
                <w:szCs w:val="16"/>
              </w:rPr>
              <w:t>8</w:t>
            </w:r>
          </w:p>
          <w:p w14:paraId="41F39388" w14:textId="16D8B3D6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[0.</w:t>
            </w:r>
            <w:r w:rsidRPr="00F52E87">
              <w:rPr>
                <w:rFonts w:hint="eastAsia"/>
                <w:sz w:val="16"/>
                <w:szCs w:val="16"/>
              </w:rPr>
              <w:t>0</w:t>
            </w:r>
            <w:r w:rsidR="002248EF">
              <w:rPr>
                <w:rFonts w:hint="eastAsia"/>
                <w:sz w:val="16"/>
                <w:szCs w:val="16"/>
              </w:rPr>
              <w:t>0</w:t>
            </w:r>
            <w:r w:rsidRPr="00F52E87">
              <w:rPr>
                <w:sz w:val="16"/>
                <w:szCs w:val="16"/>
              </w:rPr>
              <w:t xml:space="preserve">, </w:t>
            </w:r>
            <w:r w:rsidRPr="00F52E87">
              <w:rPr>
                <w:rFonts w:hint="eastAsia"/>
                <w:sz w:val="16"/>
                <w:szCs w:val="16"/>
              </w:rPr>
              <w:t>0.1</w:t>
            </w:r>
            <w:r w:rsidR="002248EF">
              <w:rPr>
                <w:rFonts w:hint="eastAsia"/>
                <w:sz w:val="16"/>
                <w:szCs w:val="16"/>
              </w:rPr>
              <w:t>6</w:t>
            </w:r>
            <w:r w:rsidRPr="00F52E87"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6FAE03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.0</w:t>
            </w:r>
            <w:r>
              <w:rPr>
                <w:rFonts w:hint="eastAsia"/>
                <w:sz w:val="16"/>
                <w:szCs w:val="16"/>
              </w:rPr>
              <w:t>6</w:t>
            </w:r>
          </w:p>
          <w:p w14:paraId="2F736841" w14:textId="425122D2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[</w:t>
            </w:r>
            <w:r>
              <w:rPr>
                <w:rFonts w:hint="eastAsia"/>
                <w:sz w:val="16"/>
                <w:szCs w:val="16"/>
              </w:rPr>
              <w:t>-</w:t>
            </w:r>
            <w:r w:rsidRPr="00F52E87">
              <w:rPr>
                <w:sz w:val="16"/>
                <w:szCs w:val="16"/>
              </w:rPr>
              <w:t>0.</w:t>
            </w:r>
            <w:r w:rsidRPr="00F52E87">
              <w:rPr>
                <w:rFonts w:hint="eastAsia"/>
                <w:sz w:val="16"/>
                <w:szCs w:val="16"/>
              </w:rPr>
              <w:t>0</w:t>
            </w:r>
            <w:r w:rsidR="002248EF">
              <w:rPr>
                <w:rFonts w:hint="eastAsia"/>
                <w:sz w:val="16"/>
                <w:szCs w:val="16"/>
              </w:rPr>
              <w:t>2</w:t>
            </w:r>
            <w:r w:rsidRPr="00F52E87">
              <w:rPr>
                <w:sz w:val="16"/>
                <w:szCs w:val="16"/>
              </w:rPr>
              <w:t xml:space="preserve">, </w:t>
            </w:r>
            <w:r w:rsidRPr="00F52E87">
              <w:rPr>
                <w:rFonts w:hint="eastAsia"/>
                <w:sz w:val="16"/>
                <w:szCs w:val="16"/>
              </w:rPr>
              <w:t>0.1</w:t>
            </w:r>
            <w:r w:rsidR="002248EF">
              <w:rPr>
                <w:rFonts w:hint="eastAsia"/>
                <w:sz w:val="16"/>
                <w:szCs w:val="16"/>
              </w:rPr>
              <w:t>4</w:t>
            </w:r>
            <w:r w:rsidRPr="00F52E87"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73642B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.02</w:t>
            </w:r>
          </w:p>
          <w:p w14:paraId="5AD6CEAA" w14:textId="740673BD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[0.</w:t>
            </w:r>
            <w:r w:rsidRPr="00F52E87">
              <w:rPr>
                <w:rFonts w:hint="eastAsia"/>
                <w:sz w:val="16"/>
                <w:szCs w:val="16"/>
              </w:rPr>
              <w:t>0</w:t>
            </w:r>
            <w:r w:rsidR="002248EF">
              <w:rPr>
                <w:rFonts w:hint="eastAsia"/>
                <w:sz w:val="16"/>
                <w:szCs w:val="16"/>
              </w:rPr>
              <w:t>0</w:t>
            </w:r>
            <w:r w:rsidRPr="00F52E87">
              <w:rPr>
                <w:sz w:val="16"/>
                <w:szCs w:val="16"/>
              </w:rPr>
              <w:t xml:space="preserve">, </w:t>
            </w:r>
            <w:r w:rsidRPr="00F52E87">
              <w:rPr>
                <w:rFonts w:hint="eastAsia"/>
                <w:sz w:val="16"/>
                <w:szCs w:val="16"/>
              </w:rPr>
              <w:t>0.0</w:t>
            </w:r>
            <w:r w:rsidR="002248EF">
              <w:rPr>
                <w:rFonts w:hint="eastAsia"/>
                <w:sz w:val="16"/>
                <w:szCs w:val="16"/>
              </w:rPr>
              <w:t>3</w:t>
            </w:r>
            <w:r w:rsidRPr="00F52E87"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C33223" w14:textId="757868E8" w:rsidR="00606202" w:rsidRPr="00F52E87" w:rsidRDefault="00074445" w:rsidP="002D244B">
            <w:pPr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75583" w14:textId="64BCB23C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2</w:t>
            </w:r>
            <w:r w:rsidR="002248EF">
              <w:rPr>
                <w:rFonts w:hint="eastAsia"/>
                <w:sz w:val="16"/>
                <w:szCs w:val="16"/>
              </w:rPr>
              <w:t>1.5</w:t>
            </w:r>
          </w:p>
        </w:tc>
      </w:tr>
      <w:tr w:rsidR="00606202" w:rsidRPr="00F52E87" w14:paraId="3C2D887E" w14:textId="77777777" w:rsidTr="002D244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934AB4" w14:textId="4DFA9E20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Depressi</w:t>
            </w:r>
            <w:r w:rsidR="00A51E03">
              <w:rPr>
                <w:rFonts w:hint="eastAsia"/>
                <w:sz w:val="16"/>
                <w:szCs w:val="16"/>
              </w:rPr>
              <w:t>ve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A5BBAD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Bullying victim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1D9EFB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8F9CB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3CF45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33A79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96F478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</w:p>
        </w:tc>
      </w:tr>
      <w:tr w:rsidR="00606202" w:rsidRPr="00F52E87" w14:paraId="6295F5BC" w14:textId="77777777" w:rsidTr="002D244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DA2F01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49FC0E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574B86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</w:t>
            </w:r>
            <w:r w:rsidRPr="00F52E87">
              <w:rPr>
                <w:sz w:val="16"/>
                <w:szCs w:val="16"/>
              </w:rPr>
              <w:t xml:space="preserve">.00 </w:t>
            </w:r>
          </w:p>
          <w:p w14:paraId="0EF9347E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5F840B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</w:t>
            </w:r>
            <w:r w:rsidRPr="00F52E87">
              <w:rPr>
                <w:sz w:val="16"/>
                <w:szCs w:val="16"/>
              </w:rPr>
              <w:t xml:space="preserve">.00 </w:t>
            </w:r>
          </w:p>
          <w:p w14:paraId="30594B4D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AA9060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</w:t>
            </w:r>
            <w:r w:rsidRPr="00F52E87">
              <w:rPr>
                <w:sz w:val="16"/>
                <w:szCs w:val="16"/>
              </w:rPr>
              <w:t xml:space="preserve">.00 </w:t>
            </w:r>
          </w:p>
          <w:p w14:paraId="6671B70C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883116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CFD7C9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</w:p>
        </w:tc>
      </w:tr>
      <w:tr w:rsidR="00606202" w:rsidRPr="00F52E87" w14:paraId="107EFAEF" w14:textId="77777777" w:rsidTr="002D244B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012496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E5488F" w14:textId="7777777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 xml:space="preserve">  </w:t>
            </w:r>
            <w:proofErr w:type="gramStart"/>
            <w:r w:rsidRPr="00F52E87">
              <w:rPr>
                <w:rFonts w:hint="eastAsia"/>
                <w:sz w:val="16"/>
                <w:szCs w:val="16"/>
              </w:rPr>
              <w:t>Yes</w:t>
            </w:r>
            <w:proofErr w:type="gramEnd"/>
            <w:r w:rsidRPr="00F52E87">
              <w:rPr>
                <w:rFonts w:hint="eastAsia"/>
                <w:sz w:val="16"/>
                <w:szCs w:val="16"/>
              </w:rPr>
              <w:t xml:space="preserve"> or somewhat 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1D8D64" w14:textId="4D9FA869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.</w:t>
            </w:r>
            <w:r w:rsidR="008B74E6">
              <w:rPr>
                <w:rFonts w:hint="eastAsia"/>
                <w:sz w:val="16"/>
                <w:szCs w:val="16"/>
              </w:rPr>
              <w:t>77</w:t>
            </w:r>
          </w:p>
          <w:p w14:paraId="1FC5D720" w14:textId="0D8FA2EA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[0.</w:t>
            </w:r>
            <w:r w:rsidR="008B74E6">
              <w:rPr>
                <w:rFonts w:hint="eastAsia"/>
                <w:sz w:val="16"/>
                <w:szCs w:val="16"/>
              </w:rPr>
              <w:t>22</w:t>
            </w:r>
            <w:r w:rsidRPr="00F52E87">
              <w:rPr>
                <w:sz w:val="16"/>
                <w:szCs w:val="16"/>
              </w:rPr>
              <w:t xml:space="preserve">, </w:t>
            </w:r>
            <w:r w:rsidRPr="00F52E87">
              <w:rPr>
                <w:rFonts w:hint="eastAsia"/>
                <w:sz w:val="16"/>
                <w:szCs w:val="16"/>
              </w:rPr>
              <w:t>1</w:t>
            </w:r>
            <w:r w:rsidRPr="00F52E87">
              <w:rPr>
                <w:sz w:val="16"/>
                <w:szCs w:val="16"/>
              </w:rPr>
              <w:t>.</w:t>
            </w:r>
            <w:r w:rsidRPr="00F52E87">
              <w:rPr>
                <w:rFonts w:hint="eastAsia"/>
                <w:sz w:val="16"/>
                <w:szCs w:val="16"/>
              </w:rPr>
              <w:t>3</w:t>
            </w:r>
            <w:r w:rsidR="008B74E6">
              <w:rPr>
                <w:rFonts w:hint="eastAsia"/>
                <w:sz w:val="16"/>
                <w:szCs w:val="16"/>
              </w:rPr>
              <w:t>3</w:t>
            </w:r>
            <w:r w:rsidRPr="00F52E87"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DA9709" w14:textId="538958A3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.6</w:t>
            </w:r>
            <w:r w:rsidR="008B74E6">
              <w:rPr>
                <w:rFonts w:hint="eastAsia"/>
                <w:sz w:val="16"/>
                <w:szCs w:val="16"/>
              </w:rPr>
              <w:t>7</w:t>
            </w:r>
          </w:p>
          <w:p w14:paraId="73E0E56B" w14:textId="5D391907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[0.</w:t>
            </w:r>
            <w:r w:rsidRPr="00F52E87">
              <w:rPr>
                <w:rFonts w:hint="eastAsia"/>
                <w:sz w:val="16"/>
                <w:szCs w:val="16"/>
              </w:rPr>
              <w:t>1</w:t>
            </w:r>
            <w:r w:rsidR="008B74E6">
              <w:rPr>
                <w:rFonts w:hint="eastAsia"/>
                <w:sz w:val="16"/>
                <w:szCs w:val="16"/>
              </w:rPr>
              <w:t>1</w:t>
            </w:r>
            <w:r w:rsidRPr="00F52E87">
              <w:rPr>
                <w:sz w:val="16"/>
                <w:szCs w:val="16"/>
              </w:rPr>
              <w:t xml:space="preserve">, </w:t>
            </w:r>
            <w:r w:rsidRPr="00F52E87">
              <w:rPr>
                <w:rFonts w:hint="eastAsia"/>
                <w:sz w:val="16"/>
                <w:szCs w:val="16"/>
              </w:rPr>
              <w:t>1</w:t>
            </w:r>
            <w:r w:rsidRPr="00F52E87">
              <w:rPr>
                <w:sz w:val="16"/>
                <w:szCs w:val="16"/>
              </w:rPr>
              <w:t>.</w:t>
            </w:r>
            <w:r w:rsidR="008B74E6">
              <w:rPr>
                <w:rFonts w:hint="eastAsia"/>
                <w:sz w:val="16"/>
                <w:szCs w:val="16"/>
              </w:rPr>
              <w:t>22</w:t>
            </w:r>
            <w:r w:rsidRPr="00F52E87"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CE4012" w14:textId="194F7814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.1</w:t>
            </w:r>
            <w:r w:rsidR="008B74E6">
              <w:rPr>
                <w:rFonts w:hint="eastAsia"/>
                <w:sz w:val="16"/>
                <w:szCs w:val="16"/>
              </w:rPr>
              <w:t>1</w:t>
            </w:r>
          </w:p>
          <w:p w14:paraId="247CB24E" w14:textId="5B19E495" w:rsidR="00606202" w:rsidRPr="00F52E87" w:rsidRDefault="0060620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[</w:t>
            </w:r>
            <w:r w:rsidR="008B74E6">
              <w:rPr>
                <w:rFonts w:hint="eastAsia"/>
                <w:sz w:val="16"/>
                <w:szCs w:val="16"/>
              </w:rPr>
              <w:t>-0.01</w:t>
            </w:r>
            <w:r w:rsidRPr="00F52E87">
              <w:rPr>
                <w:sz w:val="16"/>
                <w:szCs w:val="16"/>
              </w:rPr>
              <w:t xml:space="preserve">, </w:t>
            </w:r>
            <w:r w:rsidRPr="00F52E87">
              <w:rPr>
                <w:rFonts w:hint="eastAsia"/>
                <w:sz w:val="16"/>
                <w:szCs w:val="16"/>
              </w:rPr>
              <w:t>0.2</w:t>
            </w:r>
            <w:r w:rsidR="008B74E6">
              <w:rPr>
                <w:rFonts w:hint="eastAsia"/>
                <w:sz w:val="16"/>
                <w:szCs w:val="16"/>
              </w:rPr>
              <w:t>2</w:t>
            </w:r>
            <w:r w:rsidRPr="00F52E87"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D123EA" w14:textId="2633C5AB" w:rsidR="00606202" w:rsidRPr="00F52E87" w:rsidRDefault="00074445" w:rsidP="002D244B">
            <w:pPr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5BB016" w14:textId="2D7E8085" w:rsidR="00606202" w:rsidRPr="00F52E87" w:rsidRDefault="004C7BFE" w:rsidP="002D244B">
            <w:pPr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3.7</w:t>
            </w:r>
          </w:p>
        </w:tc>
      </w:tr>
    </w:tbl>
    <w:p w14:paraId="726D6C7A" w14:textId="77777777" w:rsidR="00606202" w:rsidRPr="00F52E87" w:rsidRDefault="00606202" w:rsidP="00606202">
      <w:pPr>
        <w:snapToGrid w:val="0"/>
        <w:rPr>
          <w:sz w:val="16"/>
          <w:szCs w:val="16"/>
        </w:rPr>
      </w:pPr>
    </w:p>
    <w:p w14:paraId="7E9DC39E" w14:textId="5F702BAA" w:rsidR="00A813DD" w:rsidRDefault="00A813DD" w:rsidP="00A813DD">
      <w:pPr>
        <w:snapToGrid w:val="0"/>
        <w:rPr>
          <w:sz w:val="16"/>
          <w:szCs w:val="16"/>
        </w:rPr>
      </w:pPr>
      <w:r w:rsidRPr="00F52E87">
        <w:rPr>
          <w:rFonts w:hint="eastAsia"/>
          <w:sz w:val="16"/>
          <w:szCs w:val="16"/>
        </w:rPr>
        <w:t>TE, total effect</w:t>
      </w:r>
      <w:r>
        <w:rPr>
          <w:rFonts w:hint="eastAsia"/>
          <w:sz w:val="16"/>
          <w:szCs w:val="16"/>
        </w:rPr>
        <w:t>;</w:t>
      </w:r>
      <w:r w:rsidRPr="00F52E87">
        <w:rPr>
          <w:rFonts w:hint="eastAsia"/>
          <w:sz w:val="16"/>
          <w:szCs w:val="16"/>
        </w:rPr>
        <w:t xml:space="preserve"> PDE, pure direct effect</w:t>
      </w:r>
      <w:r>
        <w:rPr>
          <w:rFonts w:hint="eastAsia"/>
          <w:sz w:val="16"/>
          <w:szCs w:val="16"/>
        </w:rPr>
        <w:t>;</w:t>
      </w:r>
      <w:r w:rsidRPr="00F52E87">
        <w:rPr>
          <w:rFonts w:hint="eastAsia"/>
          <w:sz w:val="16"/>
          <w:szCs w:val="16"/>
        </w:rPr>
        <w:t xml:space="preserve"> TIE, total indirect effect</w:t>
      </w:r>
      <w:r>
        <w:rPr>
          <w:rFonts w:hint="eastAsia"/>
          <w:sz w:val="16"/>
          <w:szCs w:val="16"/>
        </w:rPr>
        <w:t>;</w:t>
      </w:r>
      <w:r w:rsidRPr="00F52E87">
        <w:rPr>
          <w:rFonts w:hint="eastAsia"/>
          <w:sz w:val="16"/>
          <w:szCs w:val="16"/>
        </w:rPr>
        <w:t xml:space="preserve"> PM, proportion mediated</w:t>
      </w:r>
      <w:r>
        <w:rPr>
          <w:rFonts w:hint="eastAsia"/>
          <w:sz w:val="16"/>
          <w:szCs w:val="16"/>
        </w:rPr>
        <w:t>;</w:t>
      </w:r>
      <w:r w:rsidRPr="00F52E87">
        <w:rPr>
          <w:rFonts w:hint="eastAsia"/>
          <w:sz w:val="16"/>
          <w:szCs w:val="16"/>
        </w:rPr>
        <w:t xml:space="preserve"> CI, confidence interval</w:t>
      </w:r>
      <w:r w:rsidR="009174C2">
        <w:rPr>
          <w:rFonts w:hint="eastAsia"/>
          <w:sz w:val="16"/>
          <w:szCs w:val="16"/>
        </w:rPr>
        <w:t xml:space="preserve">; </w:t>
      </w:r>
      <w:r w:rsidR="009174C2">
        <w:rPr>
          <w:kern w:val="0"/>
          <w:sz w:val="16"/>
          <w:szCs w:val="16"/>
          <w14:ligatures w14:val="none"/>
        </w:rPr>
        <w:t>BMI, body mass index; IQ, intelligence quotient.</w:t>
      </w:r>
    </w:p>
    <w:p w14:paraId="4C41981E" w14:textId="77777777" w:rsidR="00606202" w:rsidRPr="00404C1A" w:rsidRDefault="00606202" w:rsidP="00606202">
      <w:pPr>
        <w:snapToGrid w:val="0"/>
        <w:rPr>
          <w:sz w:val="16"/>
          <w:szCs w:val="16"/>
        </w:rPr>
      </w:pPr>
      <w:r>
        <w:rPr>
          <w:rFonts w:hint="eastAsia"/>
          <w:sz w:val="16"/>
          <w:szCs w:val="16"/>
        </w:rPr>
        <w:t>Missing data were handled using random forest imputation.</w:t>
      </w:r>
    </w:p>
    <w:p w14:paraId="0B758EF1" w14:textId="77777777" w:rsidR="00606202" w:rsidRDefault="00606202" w:rsidP="00606202">
      <w:pPr>
        <w:snapToGrid w:val="0"/>
        <w:rPr>
          <w:sz w:val="16"/>
          <w:szCs w:val="16"/>
        </w:rPr>
      </w:pPr>
      <w:r w:rsidRPr="00F52E87">
        <w:rPr>
          <w:rFonts w:hint="eastAsia"/>
          <w:sz w:val="16"/>
          <w:szCs w:val="16"/>
        </w:rPr>
        <w:t xml:space="preserve">PM </w:t>
      </w:r>
      <w:r>
        <w:rPr>
          <w:rFonts w:hint="eastAsia"/>
          <w:sz w:val="16"/>
          <w:szCs w:val="16"/>
        </w:rPr>
        <w:t>was</w:t>
      </w:r>
      <w:r w:rsidRPr="00F52E87">
        <w:rPr>
          <w:rFonts w:hint="eastAsia"/>
          <w:sz w:val="16"/>
          <w:szCs w:val="16"/>
        </w:rPr>
        <w:t xml:space="preserve"> calculated by TIE/TE</w:t>
      </w:r>
      <w:r>
        <w:rPr>
          <w:rFonts w:hint="eastAsia"/>
          <w:sz w:val="16"/>
          <w:szCs w:val="16"/>
        </w:rPr>
        <w:t>.</w:t>
      </w:r>
    </w:p>
    <w:p w14:paraId="37F97770" w14:textId="705157B4" w:rsidR="00606202" w:rsidRPr="00A8798B" w:rsidRDefault="00606202" w:rsidP="00606202">
      <w:pPr>
        <w:snapToGrid w:val="0"/>
        <w:rPr>
          <w:sz w:val="16"/>
          <w:szCs w:val="16"/>
        </w:rPr>
      </w:pPr>
      <w:r w:rsidRPr="00F52E87">
        <w:rPr>
          <w:rFonts w:hint="eastAsia"/>
          <w:sz w:val="16"/>
          <w:szCs w:val="16"/>
        </w:rPr>
        <w:t xml:space="preserve">The model adjusted for </w:t>
      </w:r>
      <w:r w:rsidRPr="00F52E87">
        <w:rPr>
          <w:sz w:val="16"/>
          <w:szCs w:val="16"/>
        </w:rPr>
        <w:t xml:space="preserve">age, </w:t>
      </w:r>
      <w:r>
        <w:rPr>
          <w:rFonts w:hint="eastAsia"/>
          <w:sz w:val="16"/>
          <w:szCs w:val="16"/>
        </w:rPr>
        <w:t>BMI</w:t>
      </w:r>
      <w:r w:rsidRPr="00F52E87">
        <w:rPr>
          <w:sz w:val="16"/>
          <w:szCs w:val="16"/>
        </w:rPr>
        <w:t xml:space="preserve">, </w:t>
      </w:r>
      <w:r w:rsidRPr="00F52E87">
        <w:rPr>
          <w:rFonts w:hint="eastAsia"/>
          <w:sz w:val="16"/>
          <w:szCs w:val="16"/>
        </w:rPr>
        <w:t xml:space="preserve">IQ, </w:t>
      </w:r>
      <w:r w:rsidRPr="00F52E87">
        <w:rPr>
          <w:sz w:val="16"/>
          <w:szCs w:val="16"/>
        </w:rPr>
        <w:t>household income,</w:t>
      </w:r>
      <w:r w:rsidRPr="00F52E87">
        <w:rPr>
          <w:rFonts w:hint="eastAsia"/>
          <w:sz w:val="16"/>
          <w:szCs w:val="16"/>
        </w:rPr>
        <w:t xml:space="preserve"> </w:t>
      </w:r>
      <w:r>
        <w:rPr>
          <w:rFonts w:hint="eastAsia"/>
          <w:sz w:val="16"/>
          <w:szCs w:val="16"/>
        </w:rPr>
        <w:t>loneliness, physical punishment, relationships with mother, father, and friends, neighborhood cohesion, gender nonconforming behavior, problematic internet use</w:t>
      </w:r>
      <w:r w:rsidRPr="00F52E87">
        <w:rPr>
          <w:sz w:val="16"/>
          <w:szCs w:val="16"/>
        </w:rPr>
        <w:t xml:space="preserve">, </w:t>
      </w:r>
      <w:r w:rsidRPr="00F52E87">
        <w:rPr>
          <w:rFonts w:hint="eastAsia"/>
          <w:sz w:val="16"/>
          <w:szCs w:val="16"/>
        </w:rPr>
        <w:t>pentosidine, and each mental health issue at age 12</w:t>
      </w:r>
      <w:r>
        <w:rPr>
          <w:rFonts w:hint="eastAsia"/>
          <w:sz w:val="16"/>
          <w:szCs w:val="16"/>
        </w:rPr>
        <w:t>.</w:t>
      </w:r>
    </w:p>
    <w:p w14:paraId="412C326D" w14:textId="1FD86817" w:rsidR="00606202" w:rsidRPr="00F52E87" w:rsidRDefault="00606202" w:rsidP="00972372">
      <w:pPr>
        <w:snapToGrid w:val="0"/>
        <w:rPr>
          <w:sz w:val="16"/>
          <w:szCs w:val="16"/>
        </w:rPr>
      </w:pPr>
      <w:r w:rsidRPr="00F52E87">
        <w:rPr>
          <w:rFonts w:hint="eastAsia"/>
          <w:sz w:val="16"/>
          <w:szCs w:val="16"/>
        </w:rPr>
        <w:t>CIs were computed using the delta method.</w:t>
      </w:r>
    </w:p>
    <w:p w14:paraId="28C9FB79" w14:textId="762004EF" w:rsidR="00900B8D" w:rsidRDefault="00900B8D" w:rsidP="00606202">
      <w:pPr>
        <w:snapToGrid w:val="0"/>
        <w:rPr>
          <w:sz w:val="16"/>
          <w:szCs w:val="16"/>
        </w:rPr>
      </w:pPr>
    </w:p>
    <w:p w14:paraId="360753E7" w14:textId="349129E3" w:rsidR="00365B09" w:rsidRPr="00660C14" w:rsidRDefault="00365B09" w:rsidP="00365B09">
      <w:pPr>
        <w:snapToGrid w:val="0"/>
        <w:rPr>
          <w:sz w:val="16"/>
          <w:szCs w:val="16"/>
        </w:rPr>
      </w:pPr>
    </w:p>
    <w:sectPr w:rsidR="00365B09" w:rsidRPr="00660C14" w:rsidSect="00E07009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220766" w14:textId="77777777" w:rsidR="00147A39" w:rsidRDefault="00147A39" w:rsidP="00342B88">
      <w:r>
        <w:separator/>
      </w:r>
    </w:p>
  </w:endnote>
  <w:endnote w:type="continuationSeparator" w:id="0">
    <w:p w14:paraId="2D78D155" w14:textId="77777777" w:rsidR="00147A39" w:rsidRDefault="00147A39" w:rsidP="00342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39CC7" w14:textId="77777777" w:rsidR="00147A39" w:rsidRDefault="00147A39" w:rsidP="00342B88">
      <w:r>
        <w:separator/>
      </w:r>
    </w:p>
  </w:footnote>
  <w:footnote w:type="continuationSeparator" w:id="0">
    <w:p w14:paraId="25E75D42" w14:textId="77777777" w:rsidR="00147A39" w:rsidRDefault="00147A39" w:rsidP="00342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0Nza0sDQyNTOyMDNW0lEKTi0uzszPAymwqAUA4wBJ1ywAAAA="/>
    <w:docVar w:name="paperpile-clusterType" w:val="normal"/>
    <w:docVar w:name="paperpile-doc-id" w:val="H184V144R524O245"/>
    <w:docVar w:name="paperpile-doc-name" w:val="Supplementary material_Pentosidine Mediation_prefinal241219_MM_ZCN_eMethod.docx"/>
    <w:docVar w:name="paperpile-includeDoi" w:val="false"/>
    <w:docVar w:name="paperpile-styleFile" w:val="american-medical-association.csl"/>
    <w:docVar w:name="paperpile-styleId" w:val="jama"/>
    <w:docVar w:name="paperpile-styleLabel" w:val="JAMA (The Journal of the American Medical Association)"/>
    <w:docVar w:name="paperpile-styleLocale" w:val="en-US"/>
  </w:docVars>
  <w:rsids>
    <w:rsidRoot w:val="00E07009"/>
    <w:rsid w:val="00000232"/>
    <w:rsid w:val="00001C15"/>
    <w:rsid w:val="000170AF"/>
    <w:rsid w:val="00026A54"/>
    <w:rsid w:val="00041EB8"/>
    <w:rsid w:val="00062584"/>
    <w:rsid w:val="00074445"/>
    <w:rsid w:val="0008239E"/>
    <w:rsid w:val="00087DDD"/>
    <w:rsid w:val="000918E8"/>
    <w:rsid w:val="000934FE"/>
    <w:rsid w:val="000A29EA"/>
    <w:rsid w:val="000E61A8"/>
    <w:rsid w:val="000F6672"/>
    <w:rsid w:val="0011486C"/>
    <w:rsid w:val="00122685"/>
    <w:rsid w:val="00141555"/>
    <w:rsid w:val="00141C3F"/>
    <w:rsid w:val="00146A3B"/>
    <w:rsid w:val="00147A39"/>
    <w:rsid w:val="0015785E"/>
    <w:rsid w:val="00167156"/>
    <w:rsid w:val="00170FBB"/>
    <w:rsid w:val="00185FD0"/>
    <w:rsid w:val="00194178"/>
    <w:rsid w:val="00194D84"/>
    <w:rsid w:val="001A027A"/>
    <w:rsid w:val="001A6874"/>
    <w:rsid w:val="001B180B"/>
    <w:rsid w:val="001B630A"/>
    <w:rsid w:val="001C34C0"/>
    <w:rsid w:val="001C5634"/>
    <w:rsid w:val="001E30A9"/>
    <w:rsid w:val="001E458F"/>
    <w:rsid w:val="00200D35"/>
    <w:rsid w:val="00204C73"/>
    <w:rsid w:val="002167AF"/>
    <w:rsid w:val="002201AD"/>
    <w:rsid w:val="002224D5"/>
    <w:rsid w:val="002248EF"/>
    <w:rsid w:val="00224E9C"/>
    <w:rsid w:val="002461FD"/>
    <w:rsid w:val="00246AF4"/>
    <w:rsid w:val="00250879"/>
    <w:rsid w:val="00262ADA"/>
    <w:rsid w:val="00277789"/>
    <w:rsid w:val="0028552D"/>
    <w:rsid w:val="002A009C"/>
    <w:rsid w:val="002B134E"/>
    <w:rsid w:val="002C09C9"/>
    <w:rsid w:val="002C726E"/>
    <w:rsid w:val="002D44E9"/>
    <w:rsid w:val="002D76FB"/>
    <w:rsid w:val="002F1585"/>
    <w:rsid w:val="002F190D"/>
    <w:rsid w:val="0030111D"/>
    <w:rsid w:val="00326E8A"/>
    <w:rsid w:val="00335336"/>
    <w:rsid w:val="00342B88"/>
    <w:rsid w:val="003605BA"/>
    <w:rsid w:val="0036434D"/>
    <w:rsid w:val="00365B09"/>
    <w:rsid w:val="00370636"/>
    <w:rsid w:val="00374258"/>
    <w:rsid w:val="0038261B"/>
    <w:rsid w:val="00386A38"/>
    <w:rsid w:val="00397F07"/>
    <w:rsid w:val="003B1FFD"/>
    <w:rsid w:val="003C186E"/>
    <w:rsid w:val="003E5D20"/>
    <w:rsid w:val="00426321"/>
    <w:rsid w:val="00434860"/>
    <w:rsid w:val="00453187"/>
    <w:rsid w:val="0046628E"/>
    <w:rsid w:val="00477ED4"/>
    <w:rsid w:val="004811BD"/>
    <w:rsid w:val="004824D1"/>
    <w:rsid w:val="00485091"/>
    <w:rsid w:val="004A4CB7"/>
    <w:rsid w:val="004B6463"/>
    <w:rsid w:val="004C5ADB"/>
    <w:rsid w:val="004C7BFE"/>
    <w:rsid w:val="004E31F5"/>
    <w:rsid w:val="004F0D1D"/>
    <w:rsid w:val="004F0DC7"/>
    <w:rsid w:val="004F17BC"/>
    <w:rsid w:val="004F21F2"/>
    <w:rsid w:val="005042B0"/>
    <w:rsid w:val="00505AD0"/>
    <w:rsid w:val="00507661"/>
    <w:rsid w:val="00517DCD"/>
    <w:rsid w:val="005247B2"/>
    <w:rsid w:val="00524FC7"/>
    <w:rsid w:val="0052742E"/>
    <w:rsid w:val="00553D82"/>
    <w:rsid w:val="00554D78"/>
    <w:rsid w:val="00561E6D"/>
    <w:rsid w:val="00563FB4"/>
    <w:rsid w:val="005666EB"/>
    <w:rsid w:val="005810AA"/>
    <w:rsid w:val="005847BA"/>
    <w:rsid w:val="00587B57"/>
    <w:rsid w:val="00590496"/>
    <w:rsid w:val="005A1057"/>
    <w:rsid w:val="005A5200"/>
    <w:rsid w:val="005D2530"/>
    <w:rsid w:val="005F709F"/>
    <w:rsid w:val="00606202"/>
    <w:rsid w:val="00612381"/>
    <w:rsid w:val="00616BE5"/>
    <w:rsid w:val="00636B1F"/>
    <w:rsid w:val="00637FA7"/>
    <w:rsid w:val="00651263"/>
    <w:rsid w:val="00660C14"/>
    <w:rsid w:val="00672261"/>
    <w:rsid w:val="00674DE4"/>
    <w:rsid w:val="00676E6F"/>
    <w:rsid w:val="00681526"/>
    <w:rsid w:val="0069698A"/>
    <w:rsid w:val="00696C7F"/>
    <w:rsid w:val="006A44DF"/>
    <w:rsid w:val="006B169B"/>
    <w:rsid w:val="006D5EB6"/>
    <w:rsid w:val="006D7840"/>
    <w:rsid w:val="006F2F99"/>
    <w:rsid w:val="006F3EB6"/>
    <w:rsid w:val="007054E0"/>
    <w:rsid w:val="00725BFD"/>
    <w:rsid w:val="007624F0"/>
    <w:rsid w:val="00762C6D"/>
    <w:rsid w:val="00767444"/>
    <w:rsid w:val="007824ED"/>
    <w:rsid w:val="007929EA"/>
    <w:rsid w:val="00792D03"/>
    <w:rsid w:val="007A0005"/>
    <w:rsid w:val="007A2493"/>
    <w:rsid w:val="007A642C"/>
    <w:rsid w:val="007C17B3"/>
    <w:rsid w:val="007D2CFB"/>
    <w:rsid w:val="007D5C47"/>
    <w:rsid w:val="007E0F40"/>
    <w:rsid w:val="007E0F8D"/>
    <w:rsid w:val="00801CE6"/>
    <w:rsid w:val="008023BB"/>
    <w:rsid w:val="00812F34"/>
    <w:rsid w:val="00823091"/>
    <w:rsid w:val="00824878"/>
    <w:rsid w:val="008377F7"/>
    <w:rsid w:val="0084699C"/>
    <w:rsid w:val="0085300F"/>
    <w:rsid w:val="00860ABC"/>
    <w:rsid w:val="00860E33"/>
    <w:rsid w:val="00862952"/>
    <w:rsid w:val="00865D8B"/>
    <w:rsid w:val="0086781F"/>
    <w:rsid w:val="00875F28"/>
    <w:rsid w:val="00876D5E"/>
    <w:rsid w:val="00877A03"/>
    <w:rsid w:val="0088272C"/>
    <w:rsid w:val="00884F2A"/>
    <w:rsid w:val="00885098"/>
    <w:rsid w:val="0089193C"/>
    <w:rsid w:val="00896E77"/>
    <w:rsid w:val="008A7849"/>
    <w:rsid w:val="008A7D32"/>
    <w:rsid w:val="008B1DF8"/>
    <w:rsid w:val="008B74E6"/>
    <w:rsid w:val="008C0081"/>
    <w:rsid w:val="008C1FB2"/>
    <w:rsid w:val="008D2F54"/>
    <w:rsid w:val="008D5724"/>
    <w:rsid w:val="008E5379"/>
    <w:rsid w:val="008F24CD"/>
    <w:rsid w:val="00900B8D"/>
    <w:rsid w:val="00902CBE"/>
    <w:rsid w:val="009172D2"/>
    <w:rsid w:val="009174C2"/>
    <w:rsid w:val="00925EBC"/>
    <w:rsid w:val="00926A27"/>
    <w:rsid w:val="0093564D"/>
    <w:rsid w:val="009451B7"/>
    <w:rsid w:val="009540EB"/>
    <w:rsid w:val="00972372"/>
    <w:rsid w:val="009772DB"/>
    <w:rsid w:val="009A2A61"/>
    <w:rsid w:val="009A44DE"/>
    <w:rsid w:val="009A7205"/>
    <w:rsid w:val="009B0699"/>
    <w:rsid w:val="009B0A02"/>
    <w:rsid w:val="009B47E9"/>
    <w:rsid w:val="009B79C0"/>
    <w:rsid w:val="009C1A72"/>
    <w:rsid w:val="009D0672"/>
    <w:rsid w:val="009F7198"/>
    <w:rsid w:val="00A01724"/>
    <w:rsid w:val="00A02173"/>
    <w:rsid w:val="00A029B9"/>
    <w:rsid w:val="00A10D4E"/>
    <w:rsid w:val="00A202FE"/>
    <w:rsid w:val="00A27C49"/>
    <w:rsid w:val="00A33FFA"/>
    <w:rsid w:val="00A51E03"/>
    <w:rsid w:val="00A61F26"/>
    <w:rsid w:val="00A61F79"/>
    <w:rsid w:val="00A62D07"/>
    <w:rsid w:val="00A813DD"/>
    <w:rsid w:val="00A84827"/>
    <w:rsid w:val="00A933C9"/>
    <w:rsid w:val="00AB15E8"/>
    <w:rsid w:val="00AB3894"/>
    <w:rsid w:val="00AB5B44"/>
    <w:rsid w:val="00AC37B0"/>
    <w:rsid w:val="00AD326B"/>
    <w:rsid w:val="00AE0FFA"/>
    <w:rsid w:val="00AF1749"/>
    <w:rsid w:val="00AF3F18"/>
    <w:rsid w:val="00AF6595"/>
    <w:rsid w:val="00B03577"/>
    <w:rsid w:val="00B051D3"/>
    <w:rsid w:val="00B156BA"/>
    <w:rsid w:val="00B24831"/>
    <w:rsid w:val="00B35807"/>
    <w:rsid w:val="00B40353"/>
    <w:rsid w:val="00B529E4"/>
    <w:rsid w:val="00B733ED"/>
    <w:rsid w:val="00B73885"/>
    <w:rsid w:val="00B743C8"/>
    <w:rsid w:val="00B953BA"/>
    <w:rsid w:val="00B97BF6"/>
    <w:rsid w:val="00BB09F9"/>
    <w:rsid w:val="00BC3F81"/>
    <w:rsid w:val="00BC68DF"/>
    <w:rsid w:val="00BD03E5"/>
    <w:rsid w:val="00BF4638"/>
    <w:rsid w:val="00BF4E88"/>
    <w:rsid w:val="00C10359"/>
    <w:rsid w:val="00C20325"/>
    <w:rsid w:val="00C42AD5"/>
    <w:rsid w:val="00C56C74"/>
    <w:rsid w:val="00C703CF"/>
    <w:rsid w:val="00C7231A"/>
    <w:rsid w:val="00C93A63"/>
    <w:rsid w:val="00CA464C"/>
    <w:rsid w:val="00CB0DC1"/>
    <w:rsid w:val="00CB6857"/>
    <w:rsid w:val="00CE20D0"/>
    <w:rsid w:val="00CF7B1A"/>
    <w:rsid w:val="00D21828"/>
    <w:rsid w:val="00D25F1D"/>
    <w:rsid w:val="00D35628"/>
    <w:rsid w:val="00D41759"/>
    <w:rsid w:val="00D5446F"/>
    <w:rsid w:val="00D6426C"/>
    <w:rsid w:val="00D65A0D"/>
    <w:rsid w:val="00D67399"/>
    <w:rsid w:val="00D70F99"/>
    <w:rsid w:val="00D73C68"/>
    <w:rsid w:val="00D7424E"/>
    <w:rsid w:val="00D8623A"/>
    <w:rsid w:val="00D90959"/>
    <w:rsid w:val="00D9461C"/>
    <w:rsid w:val="00DA07DD"/>
    <w:rsid w:val="00DA08C2"/>
    <w:rsid w:val="00DD0200"/>
    <w:rsid w:val="00DF0ACC"/>
    <w:rsid w:val="00E00776"/>
    <w:rsid w:val="00E07009"/>
    <w:rsid w:val="00E10945"/>
    <w:rsid w:val="00E14B79"/>
    <w:rsid w:val="00E22EFA"/>
    <w:rsid w:val="00E37C07"/>
    <w:rsid w:val="00E54BBD"/>
    <w:rsid w:val="00E55089"/>
    <w:rsid w:val="00E6268D"/>
    <w:rsid w:val="00E71B70"/>
    <w:rsid w:val="00E92A66"/>
    <w:rsid w:val="00E962E6"/>
    <w:rsid w:val="00EA20FB"/>
    <w:rsid w:val="00EA6C90"/>
    <w:rsid w:val="00EC0893"/>
    <w:rsid w:val="00ED25DB"/>
    <w:rsid w:val="00EF26CF"/>
    <w:rsid w:val="00F05BCC"/>
    <w:rsid w:val="00F07BDA"/>
    <w:rsid w:val="00F2269E"/>
    <w:rsid w:val="00F23578"/>
    <w:rsid w:val="00F26CDC"/>
    <w:rsid w:val="00F32FE6"/>
    <w:rsid w:val="00F352A7"/>
    <w:rsid w:val="00F36654"/>
    <w:rsid w:val="00F40B0F"/>
    <w:rsid w:val="00F6620B"/>
    <w:rsid w:val="00F74FC1"/>
    <w:rsid w:val="00F77AEB"/>
    <w:rsid w:val="00F83CD8"/>
    <w:rsid w:val="00F849EA"/>
    <w:rsid w:val="00F923F2"/>
    <w:rsid w:val="00F956A4"/>
    <w:rsid w:val="00F96050"/>
    <w:rsid w:val="00F97E86"/>
    <w:rsid w:val="00FA1422"/>
    <w:rsid w:val="00FA4017"/>
    <w:rsid w:val="00FB3E17"/>
    <w:rsid w:val="00FC1075"/>
    <w:rsid w:val="00FD5603"/>
    <w:rsid w:val="00FE4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BD7031"/>
  <w15:chartTrackingRefBased/>
  <w15:docId w15:val="{936A246B-2D54-4CA0-B87F-1A2920E37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8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700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7009"/>
    <w:rPr>
      <w:rFonts w:eastAsia="ＭＳ 明朝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0700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07009"/>
  </w:style>
  <w:style w:type="paragraph" w:styleId="a6">
    <w:name w:val="footer"/>
    <w:basedOn w:val="a"/>
    <w:link w:val="a7"/>
    <w:uiPriority w:val="99"/>
    <w:unhideWhenUsed/>
    <w:rsid w:val="00E0700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07009"/>
  </w:style>
  <w:style w:type="paragraph" w:styleId="a8">
    <w:name w:val="Revision"/>
    <w:hidden/>
    <w:uiPriority w:val="99"/>
    <w:semiHidden/>
    <w:rsid w:val="005D2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i Narita</dc:creator>
  <cp:keywords/>
  <dc:description/>
  <cp:lastModifiedBy>光弘 宮下</cp:lastModifiedBy>
  <cp:revision>4</cp:revision>
  <dcterms:created xsi:type="dcterms:W3CDTF">2025-11-16T14:56:00Z</dcterms:created>
  <dcterms:modified xsi:type="dcterms:W3CDTF">2025-12-31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5c2ba73ed00f5e7a17323f0fd034e95a5988c4b7c6e010ee09a9677b9c3684</vt:lpwstr>
  </property>
</Properties>
</file>